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1C20F9" w:rsidRPr="00A25C0E" w14:paraId="4DE1EB3D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1FFFAC1B" w14:textId="77777777" w:rsidR="001C20F9" w:rsidRPr="00A25C0E" w:rsidRDefault="001C20F9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2E7A3B70" w14:textId="77777777" w:rsidR="001C20F9" w:rsidRPr="00A25C0E" w:rsidRDefault="001C20F9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2246F0EF" w14:textId="77777777" w:rsidR="001C20F9" w:rsidRPr="00A25C0E" w:rsidRDefault="001C20F9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1695D1F9" w14:textId="77777777" w:rsidR="001C20F9" w:rsidRPr="00A25C0E" w:rsidRDefault="001C20F9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0CA50C6F" w14:textId="77777777" w:rsidR="001C20F9" w:rsidRPr="00A25C0E" w:rsidRDefault="001C20F9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32DAC309" w14:textId="77777777" w:rsidR="001C20F9" w:rsidRPr="00A25C0E" w:rsidRDefault="001C20F9" w:rsidP="00910D7C">
            <w:pPr>
              <w:jc w:val="center"/>
            </w:pPr>
            <w:r w:rsidRPr="00A25C0E">
              <w:t>Permutation score (%, mean±s.d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0D78F967" w14:textId="77777777" w:rsidR="001C20F9" w:rsidRPr="00A25C0E" w:rsidRDefault="001C20F9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7504A2AE" w14:textId="77777777" w:rsidR="001C20F9" w:rsidRPr="00A25C0E" w:rsidRDefault="001C20F9" w:rsidP="00910D7C">
            <w:pPr>
              <w:jc w:val="center"/>
            </w:pPr>
            <w:r w:rsidRPr="00A25C0E">
              <w:t>Standardized</w:t>
            </w:r>
          </w:p>
        </w:tc>
      </w:tr>
      <w:tr w:rsidR="001C20F9" w:rsidRPr="00A25C0E" w14:paraId="60556DEF" w14:textId="77777777" w:rsidTr="00910D7C">
        <w:trPr>
          <w:jc w:val="center"/>
        </w:trPr>
        <w:tc>
          <w:tcPr>
            <w:tcW w:w="575" w:type="pct"/>
            <w:vMerge w:val="restart"/>
          </w:tcPr>
          <w:p w14:paraId="6F0A7114" w14:textId="77777777" w:rsidR="001C20F9" w:rsidRPr="00A25C0E" w:rsidRDefault="001C20F9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7EA0F802" w14:textId="77777777" w:rsidR="001C20F9" w:rsidRPr="00A25C0E" w:rsidRDefault="001C20F9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00576CBA" w14:textId="77777777" w:rsidR="001C20F9" w:rsidRPr="00A25C0E" w:rsidRDefault="001C20F9" w:rsidP="00910D7C">
            <w:r w:rsidRPr="00A25C0E">
              <w:t>DS1</w:t>
            </w:r>
          </w:p>
          <w:p w14:paraId="34F2C2C2" w14:textId="77777777" w:rsidR="001C20F9" w:rsidRPr="00A25C0E" w:rsidRDefault="001C20F9" w:rsidP="00910D7C">
            <w:pPr>
              <w:jc w:val="center"/>
            </w:pPr>
          </w:p>
        </w:tc>
        <w:tc>
          <w:tcPr>
            <w:tcW w:w="553" w:type="pct"/>
          </w:tcPr>
          <w:p w14:paraId="6026663E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C2D319D" w14:textId="77777777" w:rsidR="001C20F9" w:rsidRPr="00A25C0E" w:rsidRDefault="001C20F9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2CD52CC0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9229DFE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1013BD64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2DFE3F54" w14:textId="77777777" w:rsidTr="00910D7C">
        <w:trPr>
          <w:jc w:val="center"/>
        </w:trPr>
        <w:tc>
          <w:tcPr>
            <w:tcW w:w="575" w:type="pct"/>
            <w:vMerge/>
          </w:tcPr>
          <w:p w14:paraId="4867440A" w14:textId="77777777" w:rsidR="001C20F9" w:rsidRPr="00A25C0E" w:rsidRDefault="001C20F9" w:rsidP="00910D7C"/>
        </w:tc>
        <w:tc>
          <w:tcPr>
            <w:tcW w:w="474" w:type="pct"/>
            <w:vMerge/>
          </w:tcPr>
          <w:p w14:paraId="3CAA01C9" w14:textId="77777777" w:rsidR="001C20F9" w:rsidRPr="00A25C0E" w:rsidRDefault="001C20F9" w:rsidP="00910D7C"/>
        </w:tc>
        <w:tc>
          <w:tcPr>
            <w:tcW w:w="777" w:type="pct"/>
            <w:vMerge/>
          </w:tcPr>
          <w:p w14:paraId="611340CD" w14:textId="77777777" w:rsidR="001C20F9" w:rsidRPr="00A25C0E" w:rsidRDefault="001C20F9" w:rsidP="00910D7C"/>
        </w:tc>
        <w:tc>
          <w:tcPr>
            <w:tcW w:w="553" w:type="pct"/>
          </w:tcPr>
          <w:p w14:paraId="3AA9EEEF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24402755" w14:textId="77777777" w:rsidR="001C20F9" w:rsidRPr="00A25C0E" w:rsidRDefault="001C20F9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4C31BFEB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B9C849F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E9890F8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658B91A3" w14:textId="77777777" w:rsidTr="00910D7C">
        <w:trPr>
          <w:jc w:val="center"/>
        </w:trPr>
        <w:tc>
          <w:tcPr>
            <w:tcW w:w="575" w:type="pct"/>
            <w:vMerge/>
          </w:tcPr>
          <w:p w14:paraId="0DD04D10" w14:textId="77777777" w:rsidR="001C20F9" w:rsidRPr="00A25C0E" w:rsidRDefault="001C20F9" w:rsidP="00910D7C"/>
        </w:tc>
        <w:tc>
          <w:tcPr>
            <w:tcW w:w="474" w:type="pct"/>
            <w:vMerge/>
          </w:tcPr>
          <w:p w14:paraId="0B292699" w14:textId="77777777" w:rsidR="001C20F9" w:rsidRPr="00A25C0E" w:rsidRDefault="001C20F9" w:rsidP="00910D7C"/>
        </w:tc>
        <w:tc>
          <w:tcPr>
            <w:tcW w:w="777" w:type="pct"/>
            <w:vMerge/>
          </w:tcPr>
          <w:p w14:paraId="44BA6F82" w14:textId="77777777" w:rsidR="001C20F9" w:rsidRPr="00A25C0E" w:rsidRDefault="001C20F9" w:rsidP="00910D7C"/>
        </w:tc>
        <w:tc>
          <w:tcPr>
            <w:tcW w:w="553" w:type="pct"/>
          </w:tcPr>
          <w:p w14:paraId="3F54A358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D0B4DFF" w14:textId="77777777" w:rsidR="001C20F9" w:rsidRPr="00A25C0E" w:rsidRDefault="001C20F9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25BC001D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85D0F29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51B5B54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72CAB9DE" w14:textId="77777777" w:rsidTr="00910D7C">
        <w:trPr>
          <w:jc w:val="center"/>
        </w:trPr>
        <w:tc>
          <w:tcPr>
            <w:tcW w:w="575" w:type="pct"/>
            <w:vMerge/>
          </w:tcPr>
          <w:p w14:paraId="365EF82D" w14:textId="77777777" w:rsidR="001C20F9" w:rsidRPr="00A25C0E" w:rsidRDefault="001C20F9" w:rsidP="00910D7C"/>
        </w:tc>
        <w:tc>
          <w:tcPr>
            <w:tcW w:w="474" w:type="pct"/>
            <w:vMerge/>
          </w:tcPr>
          <w:p w14:paraId="7463A7A4" w14:textId="77777777" w:rsidR="001C20F9" w:rsidRPr="00A25C0E" w:rsidRDefault="001C20F9" w:rsidP="00910D7C"/>
        </w:tc>
        <w:tc>
          <w:tcPr>
            <w:tcW w:w="777" w:type="pct"/>
            <w:vMerge w:val="restart"/>
          </w:tcPr>
          <w:p w14:paraId="2E2341DB" w14:textId="77777777" w:rsidR="001C20F9" w:rsidRPr="00A25C0E" w:rsidRDefault="001C20F9" w:rsidP="00910D7C">
            <w:r w:rsidRPr="00A25C0E">
              <w:t>DS2</w:t>
            </w:r>
          </w:p>
        </w:tc>
        <w:tc>
          <w:tcPr>
            <w:tcW w:w="553" w:type="pct"/>
          </w:tcPr>
          <w:p w14:paraId="19A22B07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D59756B" w14:textId="77777777" w:rsidR="001C20F9" w:rsidRPr="00A25C0E" w:rsidRDefault="001C20F9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6BFA8DD1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61F8630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26B8B46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5D7D9394" w14:textId="77777777" w:rsidTr="00910D7C">
        <w:trPr>
          <w:jc w:val="center"/>
        </w:trPr>
        <w:tc>
          <w:tcPr>
            <w:tcW w:w="575" w:type="pct"/>
            <w:vMerge/>
          </w:tcPr>
          <w:p w14:paraId="664977C1" w14:textId="77777777" w:rsidR="001C20F9" w:rsidRPr="00A25C0E" w:rsidRDefault="001C20F9" w:rsidP="00910D7C"/>
        </w:tc>
        <w:tc>
          <w:tcPr>
            <w:tcW w:w="474" w:type="pct"/>
            <w:vMerge/>
          </w:tcPr>
          <w:p w14:paraId="2B840C7E" w14:textId="77777777" w:rsidR="001C20F9" w:rsidRPr="00A25C0E" w:rsidRDefault="001C20F9" w:rsidP="00910D7C"/>
        </w:tc>
        <w:tc>
          <w:tcPr>
            <w:tcW w:w="777" w:type="pct"/>
            <w:vMerge/>
          </w:tcPr>
          <w:p w14:paraId="03E00E66" w14:textId="77777777" w:rsidR="001C20F9" w:rsidRPr="00A25C0E" w:rsidRDefault="001C20F9" w:rsidP="00910D7C"/>
        </w:tc>
        <w:tc>
          <w:tcPr>
            <w:tcW w:w="553" w:type="pct"/>
          </w:tcPr>
          <w:p w14:paraId="4595239D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5841F98" w14:textId="77777777" w:rsidR="001C20F9" w:rsidRPr="00A25C0E" w:rsidRDefault="001C20F9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38BCD0BA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EA0467D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5BCF7DD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7128CA0F" w14:textId="77777777" w:rsidTr="00910D7C">
        <w:trPr>
          <w:jc w:val="center"/>
        </w:trPr>
        <w:tc>
          <w:tcPr>
            <w:tcW w:w="575" w:type="pct"/>
            <w:vMerge/>
          </w:tcPr>
          <w:p w14:paraId="35937ABE" w14:textId="77777777" w:rsidR="001C20F9" w:rsidRPr="00A25C0E" w:rsidRDefault="001C20F9" w:rsidP="00910D7C"/>
        </w:tc>
        <w:tc>
          <w:tcPr>
            <w:tcW w:w="474" w:type="pct"/>
            <w:vMerge/>
          </w:tcPr>
          <w:p w14:paraId="75D8AD07" w14:textId="77777777" w:rsidR="001C20F9" w:rsidRPr="00A25C0E" w:rsidRDefault="001C20F9" w:rsidP="00910D7C"/>
        </w:tc>
        <w:tc>
          <w:tcPr>
            <w:tcW w:w="777" w:type="pct"/>
            <w:vMerge/>
          </w:tcPr>
          <w:p w14:paraId="1472D5DD" w14:textId="77777777" w:rsidR="001C20F9" w:rsidRPr="00A25C0E" w:rsidRDefault="001C20F9" w:rsidP="00910D7C"/>
        </w:tc>
        <w:tc>
          <w:tcPr>
            <w:tcW w:w="553" w:type="pct"/>
          </w:tcPr>
          <w:p w14:paraId="14833D8E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9DD21E4" w14:textId="77777777" w:rsidR="001C20F9" w:rsidRPr="00A25C0E" w:rsidRDefault="001C20F9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0369EF3D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20BAE9C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5365A08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3DDD7CCF" w14:textId="77777777" w:rsidTr="00910D7C">
        <w:trPr>
          <w:jc w:val="center"/>
        </w:trPr>
        <w:tc>
          <w:tcPr>
            <w:tcW w:w="575" w:type="pct"/>
            <w:vMerge/>
          </w:tcPr>
          <w:p w14:paraId="44DC8388" w14:textId="77777777" w:rsidR="001C20F9" w:rsidRPr="00A25C0E" w:rsidRDefault="001C20F9" w:rsidP="00910D7C"/>
        </w:tc>
        <w:tc>
          <w:tcPr>
            <w:tcW w:w="474" w:type="pct"/>
            <w:vMerge w:val="restart"/>
          </w:tcPr>
          <w:p w14:paraId="5AAEC967" w14:textId="77777777" w:rsidR="001C20F9" w:rsidRPr="00A25C0E" w:rsidRDefault="001C20F9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7E715BD1" w14:textId="77777777" w:rsidR="001C20F9" w:rsidRPr="00A25C0E" w:rsidRDefault="001C20F9" w:rsidP="00910D7C">
            <w:r w:rsidRPr="00A25C0E">
              <w:t>DS1</w:t>
            </w:r>
          </w:p>
          <w:p w14:paraId="5DDC543D" w14:textId="77777777" w:rsidR="001C20F9" w:rsidRPr="00A25C0E" w:rsidRDefault="001C20F9" w:rsidP="00910D7C"/>
        </w:tc>
        <w:tc>
          <w:tcPr>
            <w:tcW w:w="553" w:type="pct"/>
          </w:tcPr>
          <w:p w14:paraId="689896FA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40E4E776" w14:textId="77777777" w:rsidR="001C20F9" w:rsidRPr="00A25C0E" w:rsidRDefault="001C20F9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28907043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82F7E60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1100004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493798AC" w14:textId="77777777" w:rsidTr="00910D7C">
        <w:trPr>
          <w:jc w:val="center"/>
        </w:trPr>
        <w:tc>
          <w:tcPr>
            <w:tcW w:w="575" w:type="pct"/>
            <w:vMerge/>
          </w:tcPr>
          <w:p w14:paraId="7509E57E" w14:textId="77777777" w:rsidR="001C20F9" w:rsidRPr="00A25C0E" w:rsidRDefault="001C20F9" w:rsidP="00910D7C"/>
        </w:tc>
        <w:tc>
          <w:tcPr>
            <w:tcW w:w="474" w:type="pct"/>
            <w:vMerge/>
          </w:tcPr>
          <w:p w14:paraId="17B5F9E1" w14:textId="77777777" w:rsidR="001C20F9" w:rsidRPr="00A25C0E" w:rsidRDefault="001C20F9" w:rsidP="00910D7C"/>
        </w:tc>
        <w:tc>
          <w:tcPr>
            <w:tcW w:w="777" w:type="pct"/>
            <w:vMerge/>
          </w:tcPr>
          <w:p w14:paraId="3B3FDDD1" w14:textId="77777777" w:rsidR="001C20F9" w:rsidRPr="00A25C0E" w:rsidRDefault="001C20F9" w:rsidP="00910D7C"/>
        </w:tc>
        <w:tc>
          <w:tcPr>
            <w:tcW w:w="553" w:type="pct"/>
          </w:tcPr>
          <w:p w14:paraId="1C2D73CB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6BFF68F" w14:textId="77777777" w:rsidR="001C20F9" w:rsidRPr="00A25C0E" w:rsidRDefault="001C20F9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5D628E2F" w14:textId="77777777" w:rsidR="001C20F9" w:rsidRPr="00A25C0E" w:rsidRDefault="001C20F9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28F590CB" w14:textId="77777777" w:rsidR="001C20F9" w:rsidRPr="00A25C0E" w:rsidRDefault="001C20F9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6FC08EEA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0333DB7C" w14:textId="77777777" w:rsidTr="00910D7C">
        <w:trPr>
          <w:jc w:val="center"/>
        </w:trPr>
        <w:tc>
          <w:tcPr>
            <w:tcW w:w="575" w:type="pct"/>
            <w:vMerge/>
          </w:tcPr>
          <w:p w14:paraId="74E8ED73" w14:textId="77777777" w:rsidR="001C20F9" w:rsidRPr="00A25C0E" w:rsidRDefault="001C20F9" w:rsidP="00910D7C"/>
        </w:tc>
        <w:tc>
          <w:tcPr>
            <w:tcW w:w="474" w:type="pct"/>
            <w:vMerge/>
          </w:tcPr>
          <w:p w14:paraId="26EA555B" w14:textId="77777777" w:rsidR="001C20F9" w:rsidRPr="00A25C0E" w:rsidRDefault="001C20F9" w:rsidP="00910D7C"/>
        </w:tc>
        <w:tc>
          <w:tcPr>
            <w:tcW w:w="777" w:type="pct"/>
            <w:vMerge/>
          </w:tcPr>
          <w:p w14:paraId="06D95236" w14:textId="77777777" w:rsidR="001C20F9" w:rsidRPr="00A25C0E" w:rsidRDefault="001C20F9" w:rsidP="00910D7C"/>
        </w:tc>
        <w:tc>
          <w:tcPr>
            <w:tcW w:w="553" w:type="pct"/>
          </w:tcPr>
          <w:p w14:paraId="5A33A666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A838D85" w14:textId="77777777" w:rsidR="001C20F9" w:rsidRPr="00A25C0E" w:rsidRDefault="001C20F9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73D8E175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624E43E8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F90059A" w14:textId="77777777" w:rsidR="001C20F9" w:rsidRPr="00A25C0E" w:rsidRDefault="001C20F9" w:rsidP="00910D7C">
            <w:r w:rsidRPr="00A25C0E">
              <w:t>y/n</w:t>
            </w:r>
          </w:p>
        </w:tc>
      </w:tr>
      <w:tr w:rsidR="001C20F9" w:rsidRPr="00A25C0E" w14:paraId="6D9799F0" w14:textId="77777777" w:rsidTr="00910D7C">
        <w:trPr>
          <w:jc w:val="center"/>
        </w:trPr>
        <w:tc>
          <w:tcPr>
            <w:tcW w:w="575" w:type="pct"/>
            <w:vMerge/>
          </w:tcPr>
          <w:p w14:paraId="7777E54E" w14:textId="77777777" w:rsidR="001C20F9" w:rsidRPr="00A25C0E" w:rsidRDefault="001C20F9" w:rsidP="00910D7C"/>
        </w:tc>
        <w:tc>
          <w:tcPr>
            <w:tcW w:w="474" w:type="pct"/>
            <w:vMerge/>
          </w:tcPr>
          <w:p w14:paraId="4DA4E98F" w14:textId="77777777" w:rsidR="001C20F9" w:rsidRPr="00A25C0E" w:rsidRDefault="001C20F9" w:rsidP="00910D7C"/>
        </w:tc>
        <w:tc>
          <w:tcPr>
            <w:tcW w:w="777" w:type="pct"/>
            <w:vMerge w:val="restart"/>
          </w:tcPr>
          <w:p w14:paraId="4AA0E60B" w14:textId="77777777" w:rsidR="001C20F9" w:rsidRPr="00A25C0E" w:rsidRDefault="001C20F9" w:rsidP="00910D7C">
            <w:r w:rsidRPr="00A25C0E">
              <w:t>DS2</w:t>
            </w:r>
          </w:p>
        </w:tc>
        <w:tc>
          <w:tcPr>
            <w:tcW w:w="553" w:type="pct"/>
          </w:tcPr>
          <w:p w14:paraId="19A61EB2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14F45F52" w14:textId="77777777" w:rsidR="001C20F9" w:rsidRPr="00A25C0E" w:rsidRDefault="001C20F9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7DF9794B" w14:textId="77777777" w:rsidR="001C20F9" w:rsidRPr="00A25C0E" w:rsidRDefault="001C20F9" w:rsidP="00910D7C">
            <w:pPr>
              <w:jc w:val="center"/>
            </w:pPr>
            <w:r w:rsidRPr="00A25C0E">
              <w:t>20±10</w:t>
            </w:r>
          </w:p>
        </w:tc>
        <w:tc>
          <w:tcPr>
            <w:tcW w:w="475" w:type="pct"/>
            <w:vAlign w:val="bottom"/>
          </w:tcPr>
          <w:p w14:paraId="66AF2E66" w14:textId="77777777" w:rsidR="001C20F9" w:rsidRPr="00A25C0E" w:rsidRDefault="001C20F9" w:rsidP="00910D7C">
            <w:r w:rsidRPr="00A25C0E">
              <w:t>0.0891</w:t>
            </w:r>
          </w:p>
        </w:tc>
        <w:tc>
          <w:tcPr>
            <w:tcW w:w="789" w:type="pct"/>
            <w:vAlign w:val="bottom"/>
          </w:tcPr>
          <w:p w14:paraId="6993FE81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20F875CC" w14:textId="77777777" w:rsidTr="00910D7C">
        <w:trPr>
          <w:jc w:val="center"/>
        </w:trPr>
        <w:tc>
          <w:tcPr>
            <w:tcW w:w="575" w:type="pct"/>
            <w:vMerge/>
          </w:tcPr>
          <w:p w14:paraId="6BF98EC9" w14:textId="77777777" w:rsidR="001C20F9" w:rsidRPr="00A25C0E" w:rsidRDefault="001C20F9" w:rsidP="00910D7C"/>
        </w:tc>
        <w:tc>
          <w:tcPr>
            <w:tcW w:w="474" w:type="pct"/>
            <w:vMerge/>
          </w:tcPr>
          <w:p w14:paraId="5FE7A5EF" w14:textId="77777777" w:rsidR="001C20F9" w:rsidRPr="00A25C0E" w:rsidRDefault="001C20F9" w:rsidP="00910D7C"/>
        </w:tc>
        <w:tc>
          <w:tcPr>
            <w:tcW w:w="777" w:type="pct"/>
            <w:vMerge/>
          </w:tcPr>
          <w:p w14:paraId="54D5B7D6" w14:textId="77777777" w:rsidR="001C20F9" w:rsidRPr="00A25C0E" w:rsidRDefault="001C20F9" w:rsidP="00910D7C"/>
        </w:tc>
        <w:tc>
          <w:tcPr>
            <w:tcW w:w="553" w:type="pct"/>
          </w:tcPr>
          <w:p w14:paraId="25FA69CE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2B9CE3E" w14:textId="77777777" w:rsidR="001C20F9" w:rsidRPr="00A25C0E" w:rsidRDefault="001C20F9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7D29E228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AD61D3B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132C2E4A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58901991" w14:textId="77777777" w:rsidTr="00910D7C">
        <w:trPr>
          <w:jc w:val="center"/>
        </w:trPr>
        <w:tc>
          <w:tcPr>
            <w:tcW w:w="575" w:type="pct"/>
            <w:vMerge/>
          </w:tcPr>
          <w:p w14:paraId="76CBCD53" w14:textId="77777777" w:rsidR="001C20F9" w:rsidRPr="00A25C0E" w:rsidRDefault="001C20F9" w:rsidP="00910D7C"/>
        </w:tc>
        <w:tc>
          <w:tcPr>
            <w:tcW w:w="474" w:type="pct"/>
            <w:vMerge/>
          </w:tcPr>
          <w:p w14:paraId="0390EE87" w14:textId="77777777" w:rsidR="001C20F9" w:rsidRPr="00A25C0E" w:rsidRDefault="001C20F9" w:rsidP="00910D7C"/>
        </w:tc>
        <w:tc>
          <w:tcPr>
            <w:tcW w:w="777" w:type="pct"/>
            <w:vMerge/>
          </w:tcPr>
          <w:p w14:paraId="6A1B70CE" w14:textId="77777777" w:rsidR="001C20F9" w:rsidRPr="00A25C0E" w:rsidRDefault="001C20F9" w:rsidP="00910D7C"/>
        </w:tc>
        <w:tc>
          <w:tcPr>
            <w:tcW w:w="553" w:type="pct"/>
          </w:tcPr>
          <w:p w14:paraId="39C37EC8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BE3805F" w14:textId="77777777" w:rsidR="001C20F9" w:rsidRPr="00A25C0E" w:rsidRDefault="001C20F9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01C07B75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04CDACB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F728CCB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00073ABF" w14:textId="77777777" w:rsidTr="00910D7C">
        <w:trPr>
          <w:jc w:val="center"/>
        </w:trPr>
        <w:tc>
          <w:tcPr>
            <w:tcW w:w="575" w:type="pct"/>
            <w:vMerge w:val="restart"/>
          </w:tcPr>
          <w:p w14:paraId="2B31B701" w14:textId="77777777" w:rsidR="001C20F9" w:rsidRPr="00A25C0E" w:rsidRDefault="001C20F9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2D466759" w14:textId="77777777" w:rsidR="001C20F9" w:rsidRPr="00A25C0E" w:rsidRDefault="001C20F9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00F78DD7" w14:textId="77777777" w:rsidR="001C20F9" w:rsidRPr="00A25C0E" w:rsidRDefault="001C20F9" w:rsidP="00910D7C">
            <w:r w:rsidRPr="00A25C0E">
              <w:t>DS1</w:t>
            </w:r>
          </w:p>
          <w:p w14:paraId="34090FAD" w14:textId="77777777" w:rsidR="001C20F9" w:rsidRPr="00A25C0E" w:rsidRDefault="001C20F9" w:rsidP="00910D7C"/>
        </w:tc>
        <w:tc>
          <w:tcPr>
            <w:tcW w:w="553" w:type="pct"/>
          </w:tcPr>
          <w:p w14:paraId="5AAB3DE2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GT</w:t>
            </w:r>
          </w:p>
        </w:tc>
        <w:tc>
          <w:tcPr>
            <w:tcW w:w="610" w:type="pct"/>
            <w:vAlign w:val="bottom"/>
          </w:tcPr>
          <w:p w14:paraId="7671EADE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3</w:t>
            </w:r>
          </w:p>
        </w:tc>
        <w:tc>
          <w:tcPr>
            <w:tcW w:w="747" w:type="pct"/>
            <w:vAlign w:val="bottom"/>
          </w:tcPr>
          <w:p w14:paraId="0B4C2E0E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4±8</w:t>
            </w:r>
          </w:p>
        </w:tc>
        <w:tc>
          <w:tcPr>
            <w:tcW w:w="475" w:type="pct"/>
            <w:vAlign w:val="bottom"/>
          </w:tcPr>
          <w:p w14:paraId="048F75AE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0EA2363B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n</w:t>
            </w:r>
          </w:p>
        </w:tc>
      </w:tr>
      <w:tr w:rsidR="001C20F9" w:rsidRPr="00A25C0E" w14:paraId="1AC35BB5" w14:textId="77777777" w:rsidTr="00910D7C">
        <w:trPr>
          <w:jc w:val="center"/>
        </w:trPr>
        <w:tc>
          <w:tcPr>
            <w:tcW w:w="575" w:type="pct"/>
            <w:vMerge/>
          </w:tcPr>
          <w:p w14:paraId="3065658A" w14:textId="77777777" w:rsidR="001C20F9" w:rsidRPr="00A25C0E" w:rsidRDefault="001C20F9" w:rsidP="00910D7C"/>
        </w:tc>
        <w:tc>
          <w:tcPr>
            <w:tcW w:w="474" w:type="pct"/>
            <w:vMerge/>
          </w:tcPr>
          <w:p w14:paraId="3CF522CC" w14:textId="77777777" w:rsidR="001C20F9" w:rsidRPr="00A25C0E" w:rsidRDefault="001C20F9" w:rsidP="00910D7C"/>
        </w:tc>
        <w:tc>
          <w:tcPr>
            <w:tcW w:w="777" w:type="pct"/>
            <w:vMerge/>
          </w:tcPr>
          <w:p w14:paraId="2344AE0C" w14:textId="77777777" w:rsidR="001C20F9" w:rsidRPr="00A25C0E" w:rsidRDefault="001C20F9" w:rsidP="00910D7C"/>
        </w:tc>
        <w:tc>
          <w:tcPr>
            <w:tcW w:w="553" w:type="pct"/>
          </w:tcPr>
          <w:p w14:paraId="1CD5D635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52876C8B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305C00AA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10</w:t>
            </w:r>
          </w:p>
        </w:tc>
        <w:tc>
          <w:tcPr>
            <w:tcW w:w="475" w:type="pct"/>
            <w:vAlign w:val="bottom"/>
          </w:tcPr>
          <w:p w14:paraId="54925060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0C224BD2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1C20F9" w:rsidRPr="00A25C0E" w14:paraId="52D592EC" w14:textId="77777777" w:rsidTr="00910D7C">
        <w:trPr>
          <w:jc w:val="center"/>
        </w:trPr>
        <w:tc>
          <w:tcPr>
            <w:tcW w:w="575" w:type="pct"/>
            <w:vMerge/>
          </w:tcPr>
          <w:p w14:paraId="53A1ECDE" w14:textId="77777777" w:rsidR="001C20F9" w:rsidRPr="00A25C0E" w:rsidRDefault="001C20F9" w:rsidP="00910D7C"/>
        </w:tc>
        <w:tc>
          <w:tcPr>
            <w:tcW w:w="474" w:type="pct"/>
            <w:vMerge/>
          </w:tcPr>
          <w:p w14:paraId="0608F0BF" w14:textId="77777777" w:rsidR="001C20F9" w:rsidRPr="00A25C0E" w:rsidRDefault="001C20F9" w:rsidP="00910D7C"/>
        </w:tc>
        <w:tc>
          <w:tcPr>
            <w:tcW w:w="777" w:type="pct"/>
            <w:vMerge/>
          </w:tcPr>
          <w:p w14:paraId="200878AD" w14:textId="77777777" w:rsidR="001C20F9" w:rsidRPr="00A25C0E" w:rsidRDefault="001C20F9" w:rsidP="00910D7C"/>
        </w:tc>
        <w:tc>
          <w:tcPr>
            <w:tcW w:w="553" w:type="pct"/>
          </w:tcPr>
          <w:p w14:paraId="000A3B8D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239B3444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1430D658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4±7</w:t>
            </w:r>
          </w:p>
        </w:tc>
        <w:tc>
          <w:tcPr>
            <w:tcW w:w="475" w:type="pct"/>
            <w:vAlign w:val="bottom"/>
          </w:tcPr>
          <w:p w14:paraId="309BB394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604504CA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n</w:t>
            </w:r>
          </w:p>
        </w:tc>
      </w:tr>
      <w:tr w:rsidR="001C20F9" w:rsidRPr="00A25C0E" w14:paraId="562D7E03" w14:textId="77777777" w:rsidTr="00910D7C">
        <w:trPr>
          <w:jc w:val="center"/>
        </w:trPr>
        <w:tc>
          <w:tcPr>
            <w:tcW w:w="575" w:type="pct"/>
            <w:vMerge/>
          </w:tcPr>
          <w:p w14:paraId="667243E5" w14:textId="77777777" w:rsidR="001C20F9" w:rsidRPr="00A25C0E" w:rsidRDefault="001C20F9" w:rsidP="00910D7C"/>
        </w:tc>
        <w:tc>
          <w:tcPr>
            <w:tcW w:w="474" w:type="pct"/>
            <w:vMerge/>
          </w:tcPr>
          <w:p w14:paraId="48A39211" w14:textId="77777777" w:rsidR="001C20F9" w:rsidRPr="00A25C0E" w:rsidRDefault="001C20F9" w:rsidP="00910D7C"/>
        </w:tc>
        <w:tc>
          <w:tcPr>
            <w:tcW w:w="777" w:type="pct"/>
            <w:vMerge w:val="restart"/>
          </w:tcPr>
          <w:p w14:paraId="462762E7" w14:textId="77777777" w:rsidR="001C20F9" w:rsidRPr="00A25C0E" w:rsidRDefault="001C20F9" w:rsidP="00910D7C">
            <w:r w:rsidRPr="00A25C0E">
              <w:t>DS2</w:t>
            </w:r>
          </w:p>
        </w:tc>
        <w:tc>
          <w:tcPr>
            <w:tcW w:w="553" w:type="pct"/>
          </w:tcPr>
          <w:p w14:paraId="700A11C1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GT</w:t>
            </w:r>
          </w:p>
        </w:tc>
        <w:tc>
          <w:tcPr>
            <w:tcW w:w="610" w:type="pct"/>
            <w:vAlign w:val="bottom"/>
          </w:tcPr>
          <w:p w14:paraId="4D581126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50</w:t>
            </w:r>
          </w:p>
        </w:tc>
        <w:tc>
          <w:tcPr>
            <w:tcW w:w="747" w:type="pct"/>
            <w:vAlign w:val="bottom"/>
          </w:tcPr>
          <w:p w14:paraId="4696B858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11</w:t>
            </w:r>
          </w:p>
        </w:tc>
        <w:tc>
          <w:tcPr>
            <w:tcW w:w="475" w:type="pct"/>
            <w:vAlign w:val="bottom"/>
          </w:tcPr>
          <w:p w14:paraId="1F2AE422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99</w:t>
            </w:r>
          </w:p>
        </w:tc>
        <w:tc>
          <w:tcPr>
            <w:tcW w:w="789" w:type="pct"/>
            <w:vAlign w:val="bottom"/>
          </w:tcPr>
          <w:p w14:paraId="4B7EAFDD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n</w:t>
            </w:r>
          </w:p>
        </w:tc>
      </w:tr>
      <w:tr w:rsidR="001C20F9" w:rsidRPr="00A25C0E" w14:paraId="3C157C1B" w14:textId="77777777" w:rsidTr="00910D7C">
        <w:trPr>
          <w:jc w:val="center"/>
        </w:trPr>
        <w:tc>
          <w:tcPr>
            <w:tcW w:w="575" w:type="pct"/>
            <w:vMerge/>
          </w:tcPr>
          <w:p w14:paraId="2A4812EE" w14:textId="77777777" w:rsidR="001C20F9" w:rsidRPr="00A25C0E" w:rsidRDefault="001C20F9" w:rsidP="00910D7C"/>
        </w:tc>
        <w:tc>
          <w:tcPr>
            <w:tcW w:w="474" w:type="pct"/>
            <w:vMerge/>
          </w:tcPr>
          <w:p w14:paraId="2A0B0622" w14:textId="77777777" w:rsidR="001C20F9" w:rsidRPr="00A25C0E" w:rsidRDefault="001C20F9" w:rsidP="00910D7C"/>
        </w:tc>
        <w:tc>
          <w:tcPr>
            <w:tcW w:w="777" w:type="pct"/>
            <w:vMerge/>
          </w:tcPr>
          <w:p w14:paraId="03F71FBF" w14:textId="77777777" w:rsidR="001C20F9" w:rsidRPr="00A25C0E" w:rsidRDefault="001C20F9" w:rsidP="00910D7C"/>
        </w:tc>
        <w:tc>
          <w:tcPr>
            <w:tcW w:w="553" w:type="pct"/>
          </w:tcPr>
          <w:p w14:paraId="3A898A40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49898501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3BC04357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59E4417D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24B12CEE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1C20F9" w:rsidRPr="00A25C0E" w14:paraId="5966CF05" w14:textId="77777777" w:rsidTr="00910D7C">
        <w:trPr>
          <w:jc w:val="center"/>
        </w:trPr>
        <w:tc>
          <w:tcPr>
            <w:tcW w:w="575" w:type="pct"/>
            <w:vMerge/>
          </w:tcPr>
          <w:p w14:paraId="1F46E2E4" w14:textId="77777777" w:rsidR="001C20F9" w:rsidRPr="00A25C0E" w:rsidRDefault="001C20F9" w:rsidP="00910D7C"/>
        </w:tc>
        <w:tc>
          <w:tcPr>
            <w:tcW w:w="474" w:type="pct"/>
            <w:vMerge/>
          </w:tcPr>
          <w:p w14:paraId="7D7AF873" w14:textId="77777777" w:rsidR="001C20F9" w:rsidRPr="00A25C0E" w:rsidRDefault="001C20F9" w:rsidP="00910D7C"/>
        </w:tc>
        <w:tc>
          <w:tcPr>
            <w:tcW w:w="777" w:type="pct"/>
            <w:vMerge/>
          </w:tcPr>
          <w:p w14:paraId="719A59BF" w14:textId="77777777" w:rsidR="001C20F9" w:rsidRPr="00A25C0E" w:rsidRDefault="001C20F9" w:rsidP="00910D7C"/>
        </w:tc>
        <w:tc>
          <w:tcPr>
            <w:tcW w:w="553" w:type="pct"/>
          </w:tcPr>
          <w:p w14:paraId="4971EBE6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3273A59B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54</w:t>
            </w:r>
          </w:p>
        </w:tc>
        <w:tc>
          <w:tcPr>
            <w:tcW w:w="747" w:type="pct"/>
            <w:vAlign w:val="bottom"/>
          </w:tcPr>
          <w:p w14:paraId="19A4F6FD" w14:textId="77777777" w:rsidR="001C20F9" w:rsidRPr="00A25C0E" w:rsidRDefault="001C20F9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8±11</w:t>
            </w:r>
          </w:p>
        </w:tc>
        <w:tc>
          <w:tcPr>
            <w:tcW w:w="475" w:type="pct"/>
            <w:vAlign w:val="bottom"/>
          </w:tcPr>
          <w:p w14:paraId="68A40CEB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99</w:t>
            </w:r>
          </w:p>
        </w:tc>
        <w:tc>
          <w:tcPr>
            <w:tcW w:w="789" w:type="pct"/>
            <w:vAlign w:val="bottom"/>
          </w:tcPr>
          <w:p w14:paraId="7890785F" w14:textId="77777777" w:rsidR="001C20F9" w:rsidRPr="00A25C0E" w:rsidRDefault="001C20F9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1C20F9" w:rsidRPr="00A25C0E" w14:paraId="19A132D8" w14:textId="77777777" w:rsidTr="00910D7C">
        <w:trPr>
          <w:jc w:val="center"/>
        </w:trPr>
        <w:tc>
          <w:tcPr>
            <w:tcW w:w="575" w:type="pct"/>
            <w:vMerge/>
          </w:tcPr>
          <w:p w14:paraId="5820CC0E" w14:textId="77777777" w:rsidR="001C20F9" w:rsidRPr="00A25C0E" w:rsidRDefault="001C20F9" w:rsidP="00910D7C"/>
        </w:tc>
        <w:tc>
          <w:tcPr>
            <w:tcW w:w="474" w:type="pct"/>
            <w:vMerge w:val="restart"/>
          </w:tcPr>
          <w:p w14:paraId="7D411BBC" w14:textId="77777777" w:rsidR="001C20F9" w:rsidRPr="00A25C0E" w:rsidRDefault="001C20F9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45D1F5A8" w14:textId="77777777" w:rsidR="001C20F9" w:rsidRPr="00A25C0E" w:rsidRDefault="001C20F9" w:rsidP="00910D7C">
            <w:r w:rsidRPr="00A25C0E">
              <w:t>DS1</w:t>
            </w:r>
          </w:p>
          <w:p w14:paraId="22C9F956" w14:textId="77777777" w:rsidR="001C20F9" w:rsidRPr="00A25C0E" w:rsidRDefault="001C20F9" w:rsidP="00910D7C"/>
        </w:tc>
        <w:tc>
          <w:tcPr>
            <w:tcW w:w="553" w:type="pct"/>
          </w:tcPr>
          <w:p w14:paraId="396F20C6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7491F2C" w14:textId="77777777" w:rsidR="001C20F9" w:rsidRPr="00A25C0E" w:rsidRDefault="001C20F9" w:rsidP="00910D7C">
            <w:pPr>
              <w:jc w:val="center"/>
            </w:pPr>
            <w:r w:rsidRPr="00A25C0E">
              <w:t>27</w:t>
            </w:r>
          </w:p>
        </w:tc>
        <w:tc>
          <w:tcPr>
            <w:tcW w:w="747" w:type="pct"/>
            <w:vAlign w:val="bottom"/>
          </w:tcPr>
          <w:p w14:paraId="4B3DD39E" w14:textId="77777777" w:rsidR="001C20F9" w:rsidRPr="00A25C0E" w:rsidRDefault="001C20F9" w:rsidP="00910D7C">
            <w:pPr>
              <w:jc w:val="center"/>
            </w:pPr>
            <w:r w:rsidRPr="00A25C0E">
              <w:t>15±8</w:t>
            </w:r>
          </w:p>
        </w:tc>
        <w:tc>
          <w:tcPr>
            <w:tcW w:w="475" w:type="pct"/>
            <w:vAlign w:val="bottom"/>
          </w:tcPr>
          <w:p w14:paraId="1DEC3F53" w14:textId="77777777" w:rsidR="001C20F9" w:rsidRPr="00A25C0E" w:rsidRDefault="001C20F9" w:rsidP="00910D7C">
            <w:r w:rsidRPr="00A25C0E">
              <w:t>0.1287</w:t>
            </w:r>
          </w:p>
        </w:tc>
        <w:tc>
          <w:tcPr>
            <w:tcW w:w="789" w:type="pct"/>
            <w:vAlign w:val="bottom"/>
          </w:tcPr>
          <w:p w14:paraId="0B460E59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2F2E0F65" w14:textId="77777777" w:rsidTr="00910D7C">
        <w:trPr>
          <w:jc w:val="center"/>
        </w:trPr>
        <w:tc>
          <w:tcPr>
            <w:tcW w:w="575" w:type="pct"/>
            <w:vMerge/>
          </w:tcPr>
          <w:p w14:paraId="58283905" w14:textId="77777777" w:rsidR="001C20F9" w:rsidRPr="00A25C0E" w:rsidRDefault="001C20F9" w:rsidP="00910D7C"/>
        </w:tc>
        <w:tc>
          <w:tcPr>
            <w:tcW w:w="474" w:type="pct"/>
            <w:vMerge/>
          </w:tcPr>
          <w:p w14:paraId="1A2069A2" w14:textId="77777777" w:rsidR="001C20F9" w:rsidRPr="00A25C0E" w:rsidRDefault="001C20F9" w:rsidP="00910D7C"/>
        </w:tc>
        <w:tc>
          <w:tcPr>
            <w:tcW w:w="777" w:type="pct"/>
            <w:vMerge/>
          </w:tcPr>
          <w:p w14:paraId="68812625" w14:textId="77777777" w:rsidR="001C20F9" w:rsidRPr="00A25C0E" w:rsidRDefault="001C20F9" w:rsidP="00910D7C"/>
        </w:tc>
        <w:tc>
          <w:tcPr>
            <w:tcW w:w="553" w:type="pct"/>
          </w:tcPr>
          <w:p w14:paraId="3DA13F6B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6E0ACDE0" w14:textId="77777777" w:rsidR="001C20F9" w:rsidRPr="00A25C0E" w:rsidRDefault="001C20F9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2F88FAB2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5063CEE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B5C4E20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3441213F" w14:textId="77777777" w:rsidTr="00910D7C">
        <w:trPr>
          <w:jc w:val="center"/>
        </w:trPr>
        <w:tc>
          <w:tcPr>
            <w:tcW w:w="575" w:type="pct"/>
            <w:vMerge/>
          </w:tcPr>
          <w:p w14:paraId="15117381" w14:textId="77777777" w:rsidR="001C20F9" w:rsidRPr="00A25C0E" w:rsidRDefault="001C20F9" w:rsidP="00910D7C"/>
        </w:tc>
        <w:tc>
          <w:tcPr>
            <w:tcW w:w="474" w:type="pct"/>
            <w:vMerge/>
          </w:tcPr>
          <w:p w14:paraId="5988DF39" w14:textId="77777777" w:rsidR="001C20F9" w:rsidRPr="00A25C0E" w:rsidRDefault="001C20F9" w:rsidP="00910D7C"/>
        </w:tc>
        <w:tc>
          <w:tcPr>
            <w:tcW w:w="777" w:type="pct"/>
            <w:vMerge/>
          </w:tcPr>
          <w:p w14:paraId="72E872DC" w14:textId="77777777" w:rsidR="001C20F9" w:rsidRPr="00A25C0E" w:rsidRDefault="001C20F9" w:rsidP="00910D7C"/>
        </w:tc>
        <w:tc>
          <w:tcPr>
            <w:tcW w:w="553" w:type="pct"/>
          </w:tcPr>
          <w:p w14:paraId="5A8B4400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BBCAB5D" w14:textId="77777777" w:rsidR="001C20F9" w:rsidRPr="00A25C0E" w:rsidRDefault="001C20F9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0006CFD4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05F9E9B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F5468B2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45993C68" w14:textId="77777777" w:rsidTr="00910D7C">
        <w:trPr>
          <w:jc w:val="center"/>
        </w:trPr>
        <w:tc>
          <w:tcPr>
            <w:tcW w:w="575" w:type="pct"/>
            <w:vMerge/>
          </w:tcPr>
          <w:p w14:paraId="41A54AA6" w14:textId="77777777" w:rsidR="001C20F9" w:rsidRPr="00A25C0E" w:rsidRDefault="001C20F9" w:rsidP="00910D7C"/>
        </w:tc>
        <w:tc>
          <w:tcPr>
            <w:tcW w:w="474" w:type="pct"/>
            <w:vMerge/>
          </w:tcPr>
          <w:p w14:paraId="7D2D9732" w14:textId="77777777" w:rsidR="001C20F9" w:rsidRPr="00A25C0E" w:rsidRDefault="001C20F9" w:rsidP="00910D7C"/>
        </w:tc>
        <w:tc>
          <w:tcPr>
            <w:tcW w:w="777" w:type="pct"/>
            <w:vMerge w:val="restart"/>
          </w:tcPr>
          <w:p w14:paraId="590E51A6" w14:textId="77777777" w:rsidR="001C20F9" w:rsidRPr="00A25C0E" w:rsidRDefault="001C20F9" w:rsidP="00910D7C">
            <w:r w:rsidRPr="00A25C0E">
              <w:t>DS2</w:t>
            </w:r>
          </w:p>
        </w:tc>
        <w:tc>
          <w:tcPr>
            <w:tcW w:w="553" w:type="pct"/>
          </w:tcPr>
          <w:p w14:paraId="155F2A25" w14:textId="77777777" w:rsidR="001C20F9" w:rsidRPr="00A25C0E" w:rsidRDefault="001C20F9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EE082F0" w14:textId="77777777" w:rsidR="001C20F9" w:rsidRPr="00A25C0E" w:rsidRDefault="001C20F9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060C258E" w14:textId="77777777" w:rsidR="001C20F9" w:rsidRPr="00A25C0E" w:rsidRDefault="001C20F9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B096F83" w14:textId="77777777" w:rsidR="001C20F9" w:rsidRPr="00A25C0E" w:rsidRDefault="001C20F9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5407AD89" w14:textId="77777777" w:rsidR="001C20F9" w:rsidRPr="00A25C0E" w:rsidRDefault="001C20F9" w:rsidP="00910D7C">
            <w:r w:rsidRPr="00A25C0E">
              <w:t>y</w:t>
            </w:r>
          </w:p>
        </w:tc>
      </w:tr>
      <w:tr w:rsidR="001C20F9" w:rsidRPr="00A25C0E" w14:paraId="3DA45EAA" w14:textId="77777777" w:rsidTr="00910D7C">
        <w:trPr>
          <w:jc w:val="center"/>
        </w:trPr>
        <w:tc>
          <w:tcPr>
            <w:tcW w:w="575" w:type="pct"/>
            <w:vMerge/>
          </w:tcPr>
          <w:p w14:paraId="22AF413E" w14:textId="77777777" w:rsidR="001C20F9" w:rsidRPr="00A25C0E" w:rsidRDefault="001C20F9" w:rsidP="00910D7C"/>
        </w:tc>
        <w:tc>
          <w:tcPr>
            <w:tcW w:w="474" w:type="pct"/>
            <w:vMerge/>
          </w:tcPr>
          <w:p w14:paraId="3866AABC" w14:textId="77777777" w:rsidR="001C20F9" w:rsidRPr="00A25C0E" w:rsidRDefault="001C20F9" w:rsidP="00910D7C"/>
        </w:tc>
        <w:tc>
          <w:tcPr>
            <w:tcW w:w="777" w:type="pct"/>
            <w:vMerge/>
          </w:tcPr>
          <w:p w14:paraId="55B0C583" w14:textId="77777777" w:rsidR="001C20F9" w:rsidRPr="00A25C0E" w:rsidRDefault="001C20F9" w:rsidP="00910D7C"/>
        </w:tc>
        <w:tc>
          <w:tcPr>
            <w:tcW w:w="553" w:type="pct"/>
          </w:tcPr>
          <w:p w14:paraId="79961CE9" w14:textId="77777777" w:rsidR="001C20F9" w:rsidRPr="00A25C0E" w:rsidRDefault="001C20F9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EE00D2F" w14:textId="77777777" w:rsidR="001C20F9" w:rsidRPr="00A25C0E" w:rsidRDefault="001C20F9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44668556" w14:textId="77777777" w:rsidR="001C20F9" w:rsidRPr="00A25C0E" w:rsidRDefault="001C20F9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2C16161A" w14:textId="77777777" w:rsidR="001C20F9" w:rsidRPr="00A25C0E" w:rsidRDefault="001C20F9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665A9F76" w14:textId="77777777" w:rsidR="001C20F9" w:rsidRPr="00A25C0E" w:rsidRDefault="001C20F9" w:rsidP="00910D7C">
            <w:r w:rsidRPr="00A25C0E">
              <w:t>n</w:t>
            </w:r>
          </w:p>
        </w:tc>
      </w:tr>
      <w:tr w:rsidR="001C20F9" w:rsidRPr="00A25C0E" w14:paraId="1A0AD856" w14:textId="77777777" w:rsidTr="00910D7C">
        <w:trPr>
          <w:jc w:val="center"/>
        </w:trPr>
        <w:tc>
          <w:tcPr>
            <w:tcW w:w="575" w:type="pct"/>
            <w:vMerge/>
          </w:tcPr>
          <w:p w14:paraId="65D06FB4" w14:textId="77777777" w:rsidR="001C20F9" w:rsidRPr="00A25C0E" w:rsidRDefault="001C20F9" w:rsidP="00910D7C"/>
        </w:tc>
        <w:tc>
          <w:tcPr>
            <w:tcW w:w="474" w:type="pct"/>
            <w:vMerge/>
          </w:tcPr>
          <w:p w14:paraId="085A4554" w14:textId="77777777" w:rsidR="001C20F9" w:rsidRPr="00A25C0E" w:rsidRDefault="001C20F9" w:rsidP="00910D7C"/>
        </w:tc>
        <w:tc>
          <w:tcPr>
            <w:tcW w:w="777" w:type="pct"/>
            <w:vMerge/>
          </w:tcPr>
          <w:p w14:paraId="0A226170" w14:textId="77777777" w:rsidR="001C20F9" w:rsidRPr="00A25C0E" w:rsidRDefault="001C20F9" w:rsidP="00910D7C"/>
        </w:tc>
        <w:tc>
          <w:tcPr>
            <w:tcW w:w="553" w:type="pct"/>
          </w:tcPr>
          <w:p w14:paraId="6400C8D2" w14:textId="77777777" w:rsidR="001C20F9" w:rsidRPr="00A25C0E" w:rsidRDefault="001C20F9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D2516E7" w14:textId="77777777" w:rsidR="001C20F9" w:rsidRPr="00A25C0E" w:rsidRDefault="001C20F9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62EC63FF" w14:textId="77777777" w:rsidR="001C20F9" w:rsidRPr="00A25C0E" w:rsidRDefault="001C20F9" w:rsidP="00910D7C">
            <w:pPr>
              <w:jc w:val="center"/>
            </w:pPr>
            <w:r w:rsidRPr="00A25C0E">
              <w:t>21±10</w:t>
            </w:r>
          </w:p>
        </w:tc>
        <w:tc>
          <w:tcPr>
            <w:tcW w:w="475" w:type="pct"/>
            <w:vAlign w:val="bottom"/>
          </w:tcPr>
          <w:p w14:paraId="21C523CD" w14:textId="77777777" w:rsidR="001C20F9" w:rsidRPr="00A25C0E" w:rsidRDefault="001C20F9" w:rsidP="00910D7C">
            <w:r w:rsidRPr="00A25C0E">
              <w:t>0.2574</w:t>
            </w:r>
          </w:p>
        </w:tc>
        <w:tc>
          <w:tcPr>
            <w:tcW w:w="789" w:type="pct"/>
            <w:vAlign w:val="bottom"/>
          </w:tcPr>
          <w:p w14:paraId="22FB341C" w14:textId="77777777" w:rsidR="001C20F9" w:rsidRPr="00A25C0E" w:rsidRDefault="001C20F9" w:rsidP="00910D7C">
            <w:r w:rsidRPr="00A25C0E">
              <w:t>y</w:t>
            </w:r>
          </w:p>
        </w:tc>
      </w:tr>
    </w:tbl>
    <w:p w14:paraId="2D1A1DA1" w14:textId="77777777" w:rsidR="001269D0" w:rsidRDefault="001C20F9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F9"/>
    <w:rsid w:val="00050508"/>
    <w:rsid w:val="00187941"/>
    <w:rsid w:val="001C20F9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56367"/>
  <w15:chartTrackingRefBased/>
  <w15:docId w15:val="{1C8041B8-1AFD-3A40-9C4C-9118AEB15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0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8:00Z</dcterms:created>
  <dcterms:modified xsi:type="dcterms:W3CDTF">2021-10-29T02:18:00Z</dcterms:modified>
</cp:coreProperties>
</file>